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5BF41" w14:textId="7245F755" w:rsidR="006D6118" w:rsidRPr="003E5CBE" w:rsidRDefault="003E5CBE">
      <w:pPr>
        <w:rPr>
          <w:rFonts w:ascii="Times New Roman" w:hAnsi="Times New Roman" w:cs="Times New Roman"/>
          <w:sz w:val="24"/>
          <w:szCs w:val="24"/>
        </w:rPr>
      </w:pP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1 Fibrin formation in </w:t>
      </w:r>
      <w:r w:rsidR="00C004F5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wildtype </w:t>
      </w:r>
      <w:r w:rsidRPr="003E5C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 biofilm. </w:t>
      </w:r>
      <w:r w:rsidRPr="003E5CBE">
        <w:rPr>
          <w:rFonts w:ascii="Times New Roman" w:hAnsi="Times New Roman" w:cs="Times New Roman"/>
          <w:sz w:val="24"/>
          <w:szCs w:val="24"/>
        </w:rPr>
        <w:t xml:space="preserve">Time-lapse confocal microscopy video of fibrin (red) forming in an </w:t>
      </w:r>
      <w:r w:rsidRPr="003E5CBE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3E5CBE">
        <w:rPr>
          <w:rFonts w:ascii="Times New Roman" w:hAnsi="Times New Roman" w:cs="Times New Roman"/>
          <w:sz w:val="24"/>
          <w:szCs w:val="24"/>
        </w:rPr>
        <w:t xml:space="preserve"> (cyan) biofilm</w:t>
      </w:r>
      <w:r w:rsidR="00212D82">
        <w:rPr>
          <w:rFonts w:ascii="Times New Roman" w:hAnsi="Times New Roman" w:cs="Times New Roman"/>
          <w:sz w:val="24"/>
          <w:szCs w:val="24"/>
        </w:rPr>
        <w:t xml:space="preserve"> growing in medium supplemented with 50 % human plasma</w:t>
      </w:r>
      <w:r w:rsidRPr="003E5CBE">
        <w:rPr>
          <w:rFonts w:ascii="Times New Roman" w:hAnsi="Times New Roman" w:cs="Times New Roman"/>
          <w:sz w:val="24"/>
          <w:szCs w:val="24"/>
        </w:rPr>
        <w:t xml:space="preserve">. </w:t>
      </w:r>
      <w:r w:rsidR="00212D82">
        <w:rPr>
          <w:rFonts w:ascii="Times New Roman" w:hAnsi="Times New Roman" w:cs="Times New Roman"/>
          <w:sz w:val="24"/>
          <w:szCs w:val="24"/>
        </w:rPr>
        <w:t xml:space="preserve">The biofilm forms cell surface-associated pseudocapsules as well as fibrin in the extended biofilm matrix. </w:t>
      </w:r>
      <w:r w:rsidRPr="003E5CBE">
        <w:rPr>
          <w:rFonts w:ascii="Times New Roman" w:hAnsi="Times New Roman" w:cs="Times New Roman"/>
          <w:sz w:val="24"/>
          <w:szCs w:val="24"/>
        </w:rPr>
        <w:t xml:space="preserve">Images were acquired once every 10 min for a total time for 160 min. The biofilm was incubated at 37 </w:t>
      </w:r>
      <w:r w:rsidRPr="003E5CB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°C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on a microscope stage-top incubator throughout. Bacteria were visualised by </w:t>
      </w:r>
      <w:r w:rsidRPr="003E5CB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gfp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expression and fibrin by the addition of Alexa Fluor-647 labelled fibrinogen to the biofilm growth medium. </w:t>
      </w:r>
    </w:p>
    <w:p w14:paraId="26869107" w14:textId="77777777" w:rsidR="003E5CBE" w:rsidRDefault="003E5CBE"/>
    <w:p w14:paraId="26A584F3" w14:textId="15F823EC" w:rsidR="00212D82" w:rsidRPr="003E5CBE" w:rsidRDefault="00212D82" w:rsidP="00212D82">
      <w:pPr>
        <w:rPr>
          <w:rFonts w:ascii="Times New Roman" w:hAnsi="Times New Roman" w:cs="Times New Roman"/>
          <w:sz w:val="24"/>
          <w:szCs w:val="24"/>
        </w:rPr>
      </w:pP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 Fibrin formation in </w:t>
      </w:r>
      <w:r w:rsidRPr="003E5C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at lacks Coa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E5CBE">
        <w:rPr>
          <w:rFonts w:ascii="Times New Roman" w:hAnsi="Times New Roman" w:cs="Times New Roman"/>
          <w:sz w:val="24"/>
          <w:szCs w:val="24"/>
        </w:rPr>
        <w:t xml:space="preserve">Time-lapse confocal microscopy video of fibrin (red) forming in an </w:t>
      </w:r>
      <w:r w:rsidRPr="003E5CBE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3E5CBE">
        <w:rPr>
          <w:rFonts w:ascii="Times New Roman" w:hAnsi="Times New Roman" w:cs="Times New Roman"/>
          <w:sz w:val="24"/>
          <w:szCs w:val="24"/>
        </w:rPr>
        <w:t xml:space="preserve"> (cyan) biofilm</w:t>
      </w:r>
      <w:r>
        <w:rPr>
          <w:rFonts w:ascii="Times New Roman" w:hAnsi="Times New Roman" w:cs="Times New Roman"/>
          <w:sz w:val="24"/>
          <w:szCs w:val="24"/>
        </w:rPr>
        <w:t xml:space="preserve"> that lacks Coa growing in medium supplemented with 50 % human plasma</w:t>
      </w:r>
      <w:r w:rsidRPr="003E5CB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seudocapsules do not form in this biofilm.</w:t>
      </w:r>
      <w:r w:rsidRPr="003E5CBE">
        <w:rPr>
          <w:rFonts w:ascii="Times New Roman" w:hAnsi="Times New Roman" w:cs="Times New Roman"/>
          <w:sz w:val="24"/>
          <w:szCs w:val="24"/>
        </w:rPr>
        <w:t xml:space="preserve"> Images were acquired once every 10 min for a total time for 160 min. The biofilm was incubated at 37 </w:t>
      </w:r>
      <w:r w:rsidRPr="003E5CB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°C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on a microscope stage-top incubator throughout. Bacteria were visualised by </w:t>
      </w:r>
      <w:r w:rsidRPr="003E5CB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gfp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expression and fibrin by the addition of Alexa Fluor-647 labelled fibrinogen to the biofilm growth medium. </w:t>
      </w:r>
    </w:p>
    <w:p w14:paraId="5F24ED03" w14:textId="77777777" w:rsidR="00212D82" w:rsidRDefault="00212D82"/>
    <w:p w14:paraId="6CA86A54" w14:textId="2DC9A457" w:rsidR="00212D82" w:rsidRPr="003E5CBE" w:rsidRDefault="00212D82" w:rsidP="00212D82">
      <w:pPr>
        <w:rPr>
          <w:rFonts w:ascii="Times New Roman" w:hAnsi="Times New Roman" w:cs="Times New Roman"/>
          <w:sz w:val="24"/>
          <w:szCs w:val="24"/>
        </w:rPr>
      </w:pP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 Fibrin formation in </w:t>
      </w:r>
      <w:r w:rsidRPr="003E5C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at lacks vWbp</w:t>
      </w:r>
      <w:r w:rsidRPr="003E5C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E5CBE">
        <w:rPr>
          <w:rFonts w:ascii="Times New Roman" w:hAnsi="Times New Roman" w:cs="Times New Roman"/>
          <w:sz w:val="24"/>
          <w:szCs w:val="24"/>
        </w:rPr>
        <w:t xml:space="preserve">Time-lapse confocal microscopy video of fibrin (red) forming in an </w:t>
      </w:r>
      <w:r w:rsidRPr="003E5CBE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3E5CBE">
        <w:rPr>
          <w:rFonts w:ascii="Times New Roman" w:hAnsi="Times New Roman" w:cs="Times New Roman"/>
          <w:sz w:val="24"/>
          <w:szCs w:val="24"/>
        </w:rPr>
        <w:t xml:space="preserve"> (cyan) biofilm</w:t>
      </w:r>
      <w:r>
        <w:rPr>
          <w:rFonts w:ascii="Times New Roman" w:hAnsi="Times New Roman" w:cs="Times New Roman"/>
          <w:sz w:val="24"/>
          <w:szCs w:val="24"/>
        </w:rPr>
        <w:t xml:space="preserve"> that lacks vWbp growing in medium supplemented with 50 % human plasma</w:t>
      </w:r>
      <w:r w:rsidRPr="003E5CB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seudocapsules do form in this biofilm.</w:t>
      </w:r>
      <w:r w:rsidRPr="003E5CBE">
        <w:rPr>
          <w:rFonts w:ascii="Times New Roman" w:hAnsi="Times New Roman" w:cs="Times New Roman"/>
          <w:sz w:val="24"/>
          <w:szCs w:val="24"/>
        </w:rPr>
        <w:t xml:space="preserve"> Images were acquired once every 10 min for a total time for 160 min. The biofilm was incubated at 37 </w:t>
      </w:r>
      <w:r w:rsidRPr="003E5CB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°C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on a microscope stage-top incubator throughout. Bacteria were visualised by </w:t>
      </w:r>
      <w:r w:rsidRPr="003E5CBE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gfp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expression and fibrin by the addition of Alexa Fluor-647 labelled fibrinogen to the biofilm growth medium. </w:t>
      </w:r>
    </w:p>
    <w:p w14:paraId="5263897A" w14:textId="77777777" w:rsidR="00212D82" w:rsidRPr="003E5CBE" w:rsidRDefault="00212D82"/>
    <w:sectPr w:rsidR="00212D82" w:rsidRPr="003E5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55"/>
    <w:rsid w:val="00151BD6"/>
    <w:rsid w:val="00212D82"/>
    <w:rsid w:val="003D3608"/>
    <w:rsid w:val="003E5CBE"/>
    <w:rsid w:val="006D6118"/>
    <w:rsid w:val="008C7328"/>
    <w:rsid w:val="00C004F5"/>
    <w:rsid w:val="00E03055"/>
    <w:rsid w:val="00F5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74B3A"/>
  <w15:chartTrackingRefBased/>
  <w15:docId w15:val="{B9064099-4001-4D44-AC69-C656DFAC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05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0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05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05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05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05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05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05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05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03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0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0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03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05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03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05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03055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E5C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6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atherine Evans</dc:creator>
  <cp:keywords/>
  <dc:description/>
  <cp:lastModifiedBy>Dominique Catherine Evans</cp:lastModifiedBy>
  <cp:revision>3</cp:revision>
  <dcterms:created xsi:type="dcterms:W3CDTF">2024-06-14T09:14:00Z</dcterms:created>
  <dcterms:modified xsi:type="dcterms:W3CDTF">2024-06-14T09:34:00Z</dcterms:modified>
</cp:coreProperties>
</file>